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0F672" w14:textId="77777777" w:rsidR="0063411F" w:rsidRPr="005D2C9B" w:rsidRDefault="0063411F" w:rsidP="0063411F">
      <w:pPr>
        <w:spacing w:line="480" w:lineRule="auto"/>
      </w:pPr>
      <w:r>
        <w:rPr>
          <w:b/>
        </w:rPr>
        <w:t>Table 2</w:t>
      </w:r>
      <w:r w:rsidRPr="005D2C9B">
        <w:rPr>
          <w:b/>
        </w:rPr>
        <w:t>S.</w:t>
      </w:r>
      <w:r w:rsidRPr="005D2C9B">
        <w:t xml:space="preserve"> </w:t>
      </w:r>
      <w:proofErr w:type="gramStart"/>
      <w:r w:rsidRPr="005D2C9B">
        <w:t xml:space="preserve">Median and quartile (Q1/Q3) values of the mean DT/KT parameters in </w:t>
      </w:r>
      <w:r w:rsidRPr="005D2C9B">
        <w:rPr>
          <w:u w:color="000000"/>
        </w:rPr>
        <w:t xml:space="preserve">normal-appearing white matter </w:t>
      </w:r>
      <w:r w:rsidRPr="005D2C9B">
        <w:t>for the TRC (</w:t>
      </w:r>
      <w:r w:rsidRPr="00473FB7">
        <w:t>n</w:t>
      </w:r>
      <w:r w:rsidRPr="005D2C9B">
        <w:t>=11) and TPR (</w:t>
      </w:r>
      <w:r w:rsidRPr="00473FB7">
        <w:t>n</w:t>
      </w:r>
      <w:r w:rsidRPr="005D2C9B">
        <w:t>=21) groups and the total cohort (</w:t>
      </w:r>
      <w:r w:rsidRPr="00473FB7">
        <w:t>n</w:t>
      </w:r>
      <w:r w:rsidRPr="005D2C9B">
        <w:t xml:space="preserve">=32); </w:t>
      </w:r>
      <w:r w:rsidRPr="005D2C9B">
        <w:rPr>
          <w:i/>
        </w:rPr>
        <w:t>p</w:t>
      </w:r>
      <w:r w:rsidRPr="005D2C9B">
        <w:t>-values of inter-group comparisons.</w:t>
      </w:r>
      <w:proofErr w:type="gramEnd"/>
      <w:r w:rsidRPr="005D2C9B">
        <w:t xml:space="preserve"> Diffusivities are given in units of μm</w:t>
      </w:r>
      <w:r w:rsidRPr="005D2C9B">
        <w:rPr>
          <w:vertAlign w:val="superscript"/>
        </w:rPr>
        <w:t>2</w:t>
      </w:r>
      <w:r w:rsidRPr="005D2C9B">
        <w:t>/</w:t>
      </w:r>
      <w:proofErr w:type="spellStart"/>
      <w:r w:rsidRPr="005D2C9B">
        <w:t>ms.</w:t>
      </w:r>
      <w:proofErr w:type="spellEnd"/>
    </w:p>
    <w:p w14:paraId="563B2CBC" w14:textId="77777777" w:rsidR="0063411F" w:rsidRPr="005D2C9B" w:rsidRDefault="0063411F" w:rsidP="00054F3E">
      <w:pPr>
        <w:spacing w:line="480" w:lineRule="auto"/>
        <w:ind w:left="1440"/>
      </w:pPr>
    </w:p>
    <w:tbl>
      <w:tblPr>
        <w:tblW w:w="11980" w:type="dxa"/>
        <w:tblInd w:w="153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580"/>
        <w:gridCol w:w="1168"/>
        <w:gridCol w:w="1432"/>
        <w:gridCol w:w="1300"/>
      </w:tblGrid>
      <w:tr w:rsidR="0063411F" w:rsidRPr="005D2C9B" w14:paraId="767CD69A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006A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AD5C" w14:textId="77777777" w:rsidR="0063411F" w:rsidRPr="005D2C9B" w:rsidRDefault="0063411F" w:rsidP="00C7493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TRC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8DDE" w14:textId="77777777" w:rsidR="0063411F" w:rsidRPr="005D2C9B" w:rsidRDefault="0063411F" w:rsidP="00C7493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69A0" w14:textId="77777777" w:rsidR="0063411F" w:rsidRPr="005D2C9B" w:rsidRDefault="0063411F" w:rsidP="00C7493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TP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C8DD" w14:textId="77777777" w:rsidR="0063411F" w:rsidRPr="005D2C9B" w:rsidRDefault="0063411F" w:rsidP="00C7493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06F" w14:textId="77777777" w:rsidR="0063411F" w:rsidRPr="005D2C9B" w:rsidRDefault="0063411F" w:rsidP="00C7493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400" w14:textId="77777777" w:rsidR="0063411F" w:rsidRPr="005D2C9B" w:rsidRDefault="0063411F" w:rsidP="00C7493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EE40" w14:textId="77777777" w:rsidR="0063411F" w:rsidRPr="005D2C9B" w:rsidRDefault="0063411F" w:rsidP="00C74934">
            <w:pPr>
              <w:rPr>
                <w:rFonts w:eastAsia="Times New Roman"/>
                <w:color w:val="000000"/>
              </w:rPr>
            </w:pPr>
          </w:p>
        </w:tc>
      </w:tr>
      <w:tr w:rsidR="0063411F" w:rsidRPr="005D2C9B" w14:paraId="5E7573FE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B7B" w14:textId="77777777" w:rsidR="0063411F" w:rsidRPr="005D2C9B" w:rsidRDefault="0063411F" w:rsidP="00C7493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F923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A2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Q1/Q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F813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A5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Q1/Q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B61E" w14:textId="77777777" w:rsidR="0063411F" w:rsidRPr="005D2C9B" w:rsidRDefault="0063411F" w:rsidP="00C7493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5D2C9B"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8FEA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E483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Q1/Q3</w:t>
            </w:r>
          </w:p>
        </w:tc>
      </w:tr>
      <w:tr w:rsidR="0063411F" w:rsidRPr="005D2C9B" w14:paraId="1E33C081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C198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AC2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597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81/0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5C7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A78D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83/0.9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846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60F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2DD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3/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B2F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3411F" w:rsidRPr="005D2C9B" w14:paraId="0E56E632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D3F4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F3B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13C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61/0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CBA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4EC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61/0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D40B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A0A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416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61/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1A03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3411F" w:rsidRPr="005D2C9B" w14:paraId="70CE404D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E71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A51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A64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1.27/1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6A2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298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1.24/1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B39" w14:textId="36C18643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2</w:t>
            </w:r>
            <w:r w:rsidR="00D65AAF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CFF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A76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23/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90B4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3411F" w:rsidRPr="005D2C9B" w14:paraId="7F357103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DE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M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2ED" w14:textId="3D3EC7F2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4E7861">
              <w:rPr>
                <w:rFonts w:eastAsia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22A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81/1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DD2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EEBB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97/1.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3AD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23A" w14:textId="310BF9BF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4E7861">
              <w:rPr>
                <w:rFonts w:eastAsia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7E66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0/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2CB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3411F" w:rsidRPr="005D2C9B" w14:paraId="12DA8274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3E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469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268B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1.24/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7764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973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1.18/1.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D9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BE7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48E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1.2/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F8CC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3411F" w:rsidRPr="005D2C9B" w14:paraId="00C81E63" w14:textId="77777777" w:rsidTr="00054F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589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A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7DB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634A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78/0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9B5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56D8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(0.80-0.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57E4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AE0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D44C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D2C9B">
              <w:rPr>
                <w:rFonts w:eastAsia="Times New Roman"/>
                <w:color w:val="000000"/>
                <w:sz w:val="22"/>
                <w:szCs w:val="22"/>
              </w:rPr>
              <w:t>0.8/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0D3" w14:textId="77777777" w:rsidR="0063411F" w:rsidRPr="005D2C9B" w:rsidRDefault="0063411F" w:rsidP="00C7493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18426421" w14:textId="77777777" w:rsidR="0063411F" w:rsidRPr="005D2C9B" w:rsidRDefault="0063411F" w:rsidP="0063411F">
      <w:pPr>
        <w:pStyle w:val="EndNoteBibliography"/>
        <w:ind w:left="0" w:firstLine="0"/>
        <w:rPr>
          <w:b/>
          <w:sz w:val="22"/>
          <w:szCs w:val="22"/>
        </w:rPr>
      </w:pPr>
    </w:p>
    <w:p w14:paraId="46080741" w14:textId="77777777" w:rsidR="002A2FA8" w:rsidRPr="00BF47EF" w:rsidRDefault="002A2FA8" w:rsidP="002A2FA8"/>
    <w:sectPr w:rsidR="002A2FA8" w:rsidRPr="00BF47EF" w:rsidSect="00730F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3411F"/>
    <w:rsid w:val="000222B2"/>
    <w:rsid w:val="00054F3E"/>
    <w:rsid w:val="00077CCC"/>
    <w:rsid w:val="000A338E"/>
    <w:rsid w:val="000C7758"/>
    <w:rsid w:val="00103554"/>
    <w:rsid w:val="00153B1E"/>
    <w:rsid w:val="00170566"/>
    <w:rsid w:val="001A1370"/>
    <w:rsid w:val="001B04E5"/>
    <w:rsid w:val="001B17DB"/>
    <w:rsid w:val="001E443F"/>
    <w:rsid w:val="00227F7E"/>
    <w:rsid w:val="002A2FA8"/>
    <w:rsid w:val="002B1FF6"/>
    <w:rsid w:val="002C0ECB"/>
    <w:rsid w:val="002E3357"/>
    <w:rsid w:val="0035082D"/>
    <w:rsid w:val="00461D42"/>
    <w:rsid w:val="004728F7"/>
    <w:rsid w:val="00473FB7"/>
    <w:rsid w:val="004B0AD1"/>
    <w:rsid w:val="004B4518"/>
    <w:rsid w:val="004E16DC"/>
    <w:rsid w:val="004E7861"/>
    <w:rsid w:val="004F37D2"/>
    <w:rsid w:val="005001C4"/>
    <w:rsid w:val="00595918"/>
    <w:rsid w:val="005C533B"/>
    <w:rsid w:val="005E5BEF"/>
    <w:rsid w:val="0063411F"/>
    <w:rsid w:val="006B31DF"/>
    <w:rsid w:val="006D1D0C"/>
    <w:rsid w:val="00724765"/>
    <w:rsid w:val="00742360"/>
    <w:rsid w:val="007578B8"/>
    <w:rsid w:val="0077514F"/>
    <w:rsid w:val="007A0897"/>
    <w:rsid w:val="007F7175"/>
    <w:rsid w:val="00804D58"/>
    <w:rsid w:val="00812408"/>
    <w:rsid w:val="00847546"/>
    <w:rsid w:val="0089099E"/>
    <w:rsid w:val="008D72FF"/>
    <w:rsid w:val="008E0D61"/>
    <w:rsid w:val="008F0C99"/>
    <w:rsid w:val="00915525"/>
    <w:rsid w:val="00921FF7"/>
    <w:rsid w:val="00963FAA"/>
    <w:rsid w:val="009801E9"/>
    <w:rsid w:val="009D26D5"/>
    <w:rsid w:val="009E00D7"/>
    <w:rsid w:val="009F64A7"/>
    <w:rsid w:val="00A15D5D"/>
    <w:rsid w:val="00AA4F82"/>
    <w:rsid w:val="00B05BA8"/>
    <w:rsid w:val="00B175F7"/>
    <w:rsid w:val="00B21D09"/>
    <w:rsid w:val="00BC4605"/>
    <w:rsid w:val="00BF0DE9"/>
    <w:rsid w:val="00C24922"/>
    <w:rsid w:val="00CE3AB0"/>
    <w:rsid w:val="00CF1E7D"/>
    <w:rsid w:val="00D22B68"/>
    <w:rsid w:val="00D43EE1"/>
    <w:rsid w:val="00D61E63"/>
    <w:rsid w:val="00D65236"/>
    <w:rsid w:val="00D65AAF"/>
    <w:rsid w:val="00D666C8"/>
    <w:rsid w:val="00DB5495"/>
    <w:rsid w:val="00DC2AD3"/>
    <w:rsid w:val="00E45863"/>
    <w:rsid w:val="00E53C10"/>
    <w:rsid w:val="00E57E13"/>
    <w:rsid w:val="00EA1820"/>
    <w:rsid w:val="00EE5C8C"/>
    <w:rsid w:val="00F30520"/>
    <w:rsid w:val="00F32DA9"/>
    <w:rsid w:val="00F36AF5"/>
    <w:rsid w:val="00F60FE2"/>
    <w:rsid w:val="00F93F6F"/>
    <w:rsid w:val="00FD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5FC6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63411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E0D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8E0D61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63411F"/>
    <w:pPr>
      <w:spacing w:after="120"/>
      <w:ind w:left="567" w:hanging="567"/>
      <w:jc w:val="both"/>
    </w:pPr>
  </w:style>
  <w:style w:type="character" w:customStyle="1" w:styleId="EndNoteBibliographyZchn">
    <w:name w:val="EndNote Bibliography Zchn"/>
    <w:basedOn w:val="DefaultParagraphFont"/>
    <w:link w:val="EndNoteBibliography"/>
    <w:rsid w:val="0063411F"/>
    <w:rPr>
      <w:rFonts w:eastAsia="Arial Unicode MS"/>
      <w:bdr w:val="nil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63411F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E0D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8E0D61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63411F"/>
    <w:pPr>
      <w:spacing w:after="120"/>
      <w:ind w:left="567" w:hanging="567"/>
      <w:jc w:val="both"/>
    </w:pPr>
  </w:style>
  <w:style w:type="character" w:customStyle="1" w:styleId="EndNoteBibliographyZchn">
    <w:name w:val="EndNote Bibliography Zchn"/>
    <w:basedOn w:val="DefaultParagraphFont"/>
    <w:link w:val="EndNoteBibliography"/>
    <w:rsid w:val="0063411F"/>
    <w:rPr>
      <w:rFonts w:eastAsia="Arial Unicode MS"/>
      <w:bdr w:val="ni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Macintosh Word</Application>
  <DocSecurity>0</DocSecurity>
  <Lines>4</Lines>
  <Paragraphs>1</Paragraphs>
  <ScaleCrop>false</ScaleCrop>
  <Company>FZ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Grinberg</dc:creator>
  <cp:keywords/>
  <dc:description/>
  <cp:lastModifiedBy>Farida Grinberg</cp:lastModifiedBy>
  <cp:revision>8</cp:revision>
  <dcterms:created xsi:type="dcterms:W3CDTF">2020-09-29T14:21:00Z</dcterms:created>
  <dcterms:modified xsi:type="dcterms:W3CDTF">2020-09-29T14:41:00Z</dcterms:modified>
</cp:coreProperties>
</file>